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169B4C" w14:textId="585A9320" w:rsidR="00F73235" w:rsidRPr="00295DA7" w:rsidRDefault="00F73235" w:rsidP="00F732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5DA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D4+</w:t>
      </w:r>
      <w:r w:rsidRPr="00295DA7">
        <w:rPr>
          <w:rFonts w:ascii="Times New Roman" w:hAnsi="Times New Roman" w:cs="Times New Roman"/>
          <w:b/>
          <w:bCs/>
          <w:sz w:val="24"/>
          <w:szCs w:val="24"/>
        </w:rPr>
        <w:t xml:space="preserve"> peptides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521"/>
        <w:gridCol w:w="1581"/>
        <w:gridCol w:w="3023"/>
        <w:gridCol w:w="857"/>
        <w:gridCol w:w="990"/>
        <w:gridCol w:w="2520"/>
        <w:gridCol w:w="1080"/>
      </w:tblGrid>
      <w:tr w:rsidR="00F73235" w:rsidRPr="00F73235" w14:paraId="4A013F8C" w14:textId="77777777" w:rsidTr="00F73235">
        <w:trPr>
          <w:trHeight w:val="315"/>
        </w:trPr>
        <w:tc>
          <w:tcPr>
            <w:tcW w:w="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AD08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FCA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ein ID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3A9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4F12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ptide sta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742E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ptide end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24E9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171E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ngth</w:t>
            </w:r>
          </w:p>
        </w:tc>
      </w:tr>
      <w:tr w:rsidR="00F73235" w:rsidRPr="00F73235" w14:paraId="4D65DAF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FB02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4CC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028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D059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6B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48C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THVQLSLPVLQVR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075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CEB180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F40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9B6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320F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443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6FF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69A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PYVFIKRSDART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1E2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D46B52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5A9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074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90FB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DF1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FB5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3F8F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NFVFPLNSIIKTI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376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E500B7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04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344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A22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122E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60D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98FC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NSIIKTIQPRVE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C5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4852D5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44F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CBE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46F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C1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5C0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531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MGRIRSVYPVASP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DA4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029ED3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1B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305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843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2DC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F25C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A39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NIVGDFKLNEEIA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7A7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1DBC40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8F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9D04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7C7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C0B5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361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F0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EIAIILASFSAST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E003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A1869A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B3B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0D3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EB4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585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5912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EB2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LASFSASTSAFV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D1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B48797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9A8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2DE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A87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21B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612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02F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PLYAFASEAARVV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9B2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0A2BF7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9F01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BFB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53A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9863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DDB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6CE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RVVRSIFSRTL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A20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C2D2C0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7F7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BFB7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B414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3FEF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9DA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C2E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NSVRVLQKAAIT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389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EF13A5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E86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D92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D99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FAF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D592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264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ITILDGISQYSL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847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557C87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7CCE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CCE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9A6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699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D6C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63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SLRLIDAMMFTS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FD6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EA5EF5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1D8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ADA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A17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DF7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3A7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ECA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WEIVKFISTCACEI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F1E3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CA757E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CF3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982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26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6D8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F46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C51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TFFKLVNKFLAL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A3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FA0CF5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527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AD0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A79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C76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762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3A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ETFVTHSKGLYRK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D37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196C42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F09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E7B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11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842D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91C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758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FSGYLKLTDNV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01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8A9606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F59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57E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DC0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5A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DC7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BAA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VKPTVVVNAANVY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B08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225E63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4B4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C9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9461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223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945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BD6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GIFGADPIHSLRV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90C6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90881A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E32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588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2AE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2F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DE7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E8B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LLLYIDINGNLH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906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37FADE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382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201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FC4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224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410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9F7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TFLKKDAPYIVGD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480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0D8B5A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F8D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AEB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678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2143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F42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6AB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AFYILPSIISNEK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FC8D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496AED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E71F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6A2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61D4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DC3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EDA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254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ILGTVSWNLREM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C6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F1B16E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EF2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ADA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C11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B2FC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5F8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4B0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FYFYTSKTTVAS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1B7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8A1813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A79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CBE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D28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3B3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16A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D4B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AARYMRSLKVPAT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F0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49C0EB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816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C59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62AB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234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F5A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0D4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DKSVYYTSNPTTF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46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B865CD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DDB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DAB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968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BF2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B38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FFD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KTLLSLREVRTIK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F93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227105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555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4A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F8B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C68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397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8DC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SPFVMMSAPPAQY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81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DCE257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DAA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7043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A0C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EA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2D2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9E3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NFKFVCDNIKFAD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F5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E7FF97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159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047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1B7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E85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04C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CAFC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VTFFPDLNGDVVA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2012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1E24B5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1C3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9DF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D54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AE9C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737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0A3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ELSRVLGLKTLAT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2A6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72A591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FB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3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2DE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B6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5C10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AC6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0C0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EASFNYLKSPNF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62A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148F0C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86C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F68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B00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42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914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164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NFSKLINIIIWF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379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721C7C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A97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6D2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468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6F3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B99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A0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SLIYSTAALGVL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D2A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5A9FA0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AD0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F2E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793E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2EA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CFB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02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SSFKWDLTAFGLV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BDA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600DE7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979F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8E5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1C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F6C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67A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FEA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WFLAYILFTRFFY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A69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220F0C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4AC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934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12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69A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F3C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065A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FFYVLGLAAIMQ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780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DC5D00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1BA0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AFF4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F30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3F7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812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D34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MQLFFSYFAVHF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E393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6DE5DC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B00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B31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5C4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D31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E08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4EF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SYFAVHFISNSWL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0D4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C2028E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15F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F96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34C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4AFE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D69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D26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WLMWLIINLVQM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4FC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A2D49D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E70B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844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D39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A85E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08C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39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WLIINLVQMAPIS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879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3132DE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610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F07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8A3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6BB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C4E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0EB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VQMAPISAMVRMY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124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ABEB8E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4CF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A36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C95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3FA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E48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F0B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RMYIFFASFYYVW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D67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A7E2EE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84F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198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817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9D8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DBF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2C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FASFYYVWKSYV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470F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D9A02B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B6F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012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93F3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B7F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sz w:val="20"/>
                <w:szCs w:val="20"/>
              </w:rPr>
              <w:t>2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076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04FC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SLSHFVNLDNLR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F9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2E18F2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05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5B8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DDC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61F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0709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C49D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CQPILLLDQALVSD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A8A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D18135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D75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1A1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956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264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673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57D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DAYVNTFSSTFNV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FE38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0331CD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A1ED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B1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70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CCF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0E8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E98C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KNVSLDNVLSTF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88B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EB73C9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A9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1C5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67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76A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CAF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5617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TFISAARQGFVD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950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B5A1C4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BF0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461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160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pro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F13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9120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622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HNIALIWNVKDF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D3E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E16CD9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ABE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9B2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96BA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290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E3A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626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GGKIVNNWLKQLI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095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C00873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ACE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8EB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85C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FCE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BF49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338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TLVFLFVAAIFY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478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A16832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10A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9B4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9399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410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AAE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240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FVAAIFYLITPV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489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1539A6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2959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15F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1F5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6D1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7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D2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5D5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FYLITPVHVMSKH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E73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675338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58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64C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CE6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FDB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EFC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A5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TILRTTNGDFLHF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79D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7AA4BB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5F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2C6A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AA5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D44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F2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C5F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VGNICYTPSKLI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325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847693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6AD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A404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090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82F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972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9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35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TRYVLMDGSIIQF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B1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4E36EC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C27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A3B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E37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A41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829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36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GRWVLNNDYYRS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16C4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1542A8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DAE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4AE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71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698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90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A58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NNDYYRSLPGVF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7E7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D97331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FE6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5AF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0D1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0CEA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59B2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F60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VFCGVDAVNLLTN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A48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512D00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EA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A490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0E1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B14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73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C23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YYFMRFRRAFGE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7BB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18CFFB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4C6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A9B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A778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732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86F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595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GEYSHVVAFNTL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006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30006B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A62B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B28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6649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F2E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8B5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613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TLLFLMSFTVLC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F5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AB84A6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DEE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6465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414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057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091F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D58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MSFTVLCLTPVYS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930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40089E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CE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14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33A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859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CDF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E19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LTFYLTNDVSFLA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ECD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1D23E1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793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07A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90E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576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14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2E3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FLAHIQWMVMFT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0AA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E01C2A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4C4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6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CD1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7FA5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C711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64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4EB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QWMVMFTPLVPFW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F52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089A47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65F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B43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745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1DD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1B4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7A1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PFWITIAYIICI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0E4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58DD36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821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E1B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2FF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815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0EC5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7C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IAYIICISTKHFY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15F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6029B6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376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5D7C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4C2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434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555D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B775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HFYWFFSNYLKR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3B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35D440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74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B31B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E15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A38B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DBC8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7A74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CTFLLNKEMYLKL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8DC6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1C44F3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863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4F88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012C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9F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CAC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2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0DA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KEMYLKLRSDVL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BF14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A8BC39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EE4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4FA0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8AA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089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860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17B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YEDLLIRKSNHNF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849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FB1B97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BC9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CFD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F07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DF7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CC9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7A4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HNFLVQAGNVQL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58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036EBE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4932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DE3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C2F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64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928E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20E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NCVLKLKVDTAN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473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C28448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5EE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BC0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26D9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2F1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000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791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PKYKFVRIQPGQT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C0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3484DA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A42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6E5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FF0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F12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EB1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4A4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VRIQPGQTFSVL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40D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8FEF2A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72C4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A4C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4FA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C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976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3F6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42B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YAAVINGDRWFL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52F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EAC3F8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062E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F67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FDC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CFC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21D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7F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WLLLTILTSLLVL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308F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1B02FA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EF1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6DC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631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801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FCD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CBCF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LVLVQSTQWSLFF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AD5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B77664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014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ED5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341F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4750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7B3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D81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LFFFLYENAFLPF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B03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856F91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B20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170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30BB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693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9EC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98C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LPFAMGIIAMSAF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0179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BB2CF5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EC8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A60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1DC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E4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8BD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356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GIIAMSAFAMMFV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2BB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F9E15F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A50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CA7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066C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4DC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47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938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MFVKHKHAFLCLF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61F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75416F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CBA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ABE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5C0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1E0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D1AE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E22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CLFLLPSLATVAY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906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20CA9C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2C6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32B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D8D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E5FF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4A5C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99B3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MVYMPASWVMRIM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45C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110BF5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B3C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11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6A5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D4C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1D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4333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LILMTARTVYDDG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EBE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60772F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9A5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E706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ADEF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838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ACC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3B2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RVWTLMNVLTLVY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C11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67A3C4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189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E5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423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1DF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23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61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LVYKVYYGNALDQ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E1D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32598A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642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443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1B0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E43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DD9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7B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SMWALIISVTSN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7A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EE68A8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F1F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CFF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F99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1AD0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82A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46B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IISVTSNYSGVV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6AA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50523E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E5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040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405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E5D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8B6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7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E7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CPIFFITGNTLQCI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DAB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89B7E5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E36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47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38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69F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8443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E59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RYFRLTLGVYDYL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F639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5E7364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2F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8BE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AF1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F408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B0E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AC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DYLVSTQEFRYM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E2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BB6E18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AF7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4B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DB1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79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FA6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0EDF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TQEFRYMNSQGLL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81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914F74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09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1D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0A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0CA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39D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D9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AFKLNIKLLGVGG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59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D4C272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F04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EB5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560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8A8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2AE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4A5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CTSVVLLSVLQQ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27A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6B947B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743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A36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CC0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A713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0EA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C84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LLSVLQQLRVES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A10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D7095C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D6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4E7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3130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E0F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168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8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C92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QQLRVESSSKLWA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CD1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088489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51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EFE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55D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32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E30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4E6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AFEKMVSLLSVL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C0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5B8EA6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617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80F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852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1F4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0CA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8F6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EFSSLPSYAAFA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5B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ED5286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513B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1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2F4A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F9C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1F1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7898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9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1E2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LKKLKKSLNVAK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36C0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E54ACE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BF7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061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80C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D87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089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180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CVPLNIIPLTTAAK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614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29E355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8F9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29B6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AB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BF2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1B1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47D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IPLTTAAKLMVVI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534F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C152EE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0E7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D63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4FC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B47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1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7B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3815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IVTALRANSAVKL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FD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3B0729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5AA4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2A6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F2A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D61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DEF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428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YLYFIKGLNNLN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3A0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C9AA9B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8FF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6C4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3A5D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DFB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54A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52D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VLGSLAATVRLQ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274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7BF828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D72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3C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27B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67AB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50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ECF9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LSFCAFAVDAAK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F98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462DCB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05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C4A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BF3F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B83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2021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2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69C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FAVDAAKAYKDY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7D4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A1A9A3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9BF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29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6E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D80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AB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30D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DILRVYANLGERV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8BC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BCEEA6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A8B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908E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652F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970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140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2C2F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DSYYSLLMPILT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D43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22666E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36F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A36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B70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4FE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CC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06F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LLMPILTLTRAL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8F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561932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6AB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A73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BEC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28F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3EF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906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VRKIFVDGVPFVV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5DE6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44142E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6E4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6D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22F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28B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6D5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7EFE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VDGVPFVVSTGYH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6E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381F7B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FBB1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8EC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3A6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36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32E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A8F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FVVSTGYHFRELG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AAB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BF145A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7D8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98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1B7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63E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875F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17DB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ELLVYAADPAMHA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07C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58D4A5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8F3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38F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947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79E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199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0BE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TQMNLKYAISAK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A4D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47A4DD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A20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1B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DE4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7CF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CB0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A7F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QFHQKLLKSIAAT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1FF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7CC123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806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698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E40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451F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A3DA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9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B71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LLKSIAATRGATV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B8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280477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40EE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0A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EE5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5B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CA6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024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AMPNMLRIMASLV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05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03099E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333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956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F04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C3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B6C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130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LRIMASLVLARKH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EE2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0B5438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C2E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BBFF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11FB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A31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CD7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38A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NALLSTDGNKIAD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D1C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8FE58B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D42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C1C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9C2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B2B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9C1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E51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IADKYVRNLQHR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0EB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EFC446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E2A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2C39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6D2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7CD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FA143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6DF9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FYAYLRKHFSMM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D95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011258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A2B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95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E6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AEF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0AF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4A9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RKHFSMMILSDDA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B2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FAA2D2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9C5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D2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9C3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F6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6FF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E11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LVASIKNFKSVLY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E9F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283125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8F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5D98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A8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52B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1E9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F10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DDIVKTDGTLMI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E91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024D3F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248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4DA6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B43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dRpo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E5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E5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2CC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MIERFVSLAIDAY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BB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B382E7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43E5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93F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D9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A54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3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FF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3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704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SHKLVLSVNPYVC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149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B980A1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A3B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056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379F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D0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100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A6F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ERLKLFAAETLK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161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6F88DB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7C1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A33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8E3D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BF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CBF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4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FDAB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ETFKLSYGIATV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5E7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8CF38C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12C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16CD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9A4A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DD8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8FD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D4B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TGYRVTKNSKVQI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6AD3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8F82D69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B7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CA82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BF7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691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AE0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E3D9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AVVYRGTTTYKLN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D70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99E31C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2E5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B9C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7A3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12B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E95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A652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DYFVLTSHTVMP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699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096B3EB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96D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DB8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A65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669C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583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403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KSHFAIGLALYY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7B85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315905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13CE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B21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FB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D1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F57C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7EE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IGLALYYPSARIV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654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5B3A19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E14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1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5DA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25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1B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FC51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94A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EQYVFCTVNALP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C7C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5D7283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BB5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B71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C4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63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3475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3BBF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DLSVVNARLRAKH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F3F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7BA38A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DE3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31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36F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49D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7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839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230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KMFYKGVITHDV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D57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0223DF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B39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21D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E0D5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2D3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954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992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GVITHDVSSAIN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39E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2203C3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09A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460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F5E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B07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2E2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BE4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SPYNSQNAVASK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998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285856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1DB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C4A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FAD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He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292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B1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8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377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VNRFNVAITRAKV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B45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A6980F2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AF1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1A1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ED6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A23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74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182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KDMTYRRLISMM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91A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0FE30C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84B9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977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88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893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E99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C7D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RRLISMMGFKMNY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2107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FBCE47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CE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65C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142E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18F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9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203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566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MFITREEAIRHV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F40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6A1750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4C7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2BE6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13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1F0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A2F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65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EEAIRHVRAWIGF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5B3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1CA368F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42A0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DDC4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B2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EBF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DCC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5A1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PGDQFKHLIPLMY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AB1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6EC59E6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BE0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DF2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A40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868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E67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9E93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KHLIPLMYKGLP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CD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433C18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19A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EF7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83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3B2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4FA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21B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LMYKGLPWNVVRI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EDB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20242D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4E72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3E3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C26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D7F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C71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2A2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LPWNVVRIKIVQM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214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76C463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AFC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AE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44D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216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CA6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99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VRIKIVQMLSDTL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EF9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E8436B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EC8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6483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E8DD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4AC8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A8F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9C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VQMLSDTLKNLS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5AA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55A47E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3573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642F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47B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4D3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E8F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06C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WAHGFELTSMKYFV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F91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9E2C39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646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27D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617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FE8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248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5DD0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GFDYVYNPFMIDV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E05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70C81AD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561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AEA9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ECB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D3E8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E4C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3F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VQHMVVKAALLAD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B78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EDE50E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7BC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6DD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DAB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74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D9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3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0CF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KIEELFYSYATH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867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2494F7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2866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B31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5EC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1CE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3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50D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3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675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DKSAFVNLKQLPF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747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6AE2B0A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A67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495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4F7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A83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CD2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3BD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RLYLDAYNMMIS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526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A8E768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621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B85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DB10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E16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480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4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563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AYNMMISAGFSLW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B3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6A779B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4EB1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A81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8B1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6701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65C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98E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KILNNLGVDIA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280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1969D63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496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AC7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540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7E5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0F7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ADAD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IWDYKRDAPAHI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A5F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EAE172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089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9F9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F36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BF8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843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BDB0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QVDLFRNARNGV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FBD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AC1308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29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70C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D63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DF2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0D0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958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LGGLHLLIGLAKR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2B5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6F118F7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036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490A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D1E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055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B307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EF93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LEDFIPMDSTVKN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C28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BD2FB71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784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CB1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0A3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328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89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7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AF2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IIKSQDLSVVSKV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F0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0BF3F25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4D2B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4F7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D59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CE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E24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7419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GIMMNVAKYTQLC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B10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25E53C4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61F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E4A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AA89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1A2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43B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2FB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QLCQYLNTLTLAV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73A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41F0C88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054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84C3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14F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2E3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161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8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3651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LNTLTLAVPYNM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900C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014B86E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0B9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C27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D8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194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A99C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9AE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IDGYVMHANYIFW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B03F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A4737E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444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A9B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4047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CD6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C5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89E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TNPIQLSSYSLFD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C006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DB98C00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9126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4E60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A925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D27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A5B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3F45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DMILSLLSKGRLI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0AC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DAF1D2C" w14:textId="77777777" w:rsidTr="00F73235">
        <w:trPr>
          <w:trHeight w:val="255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C94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17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9A4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1FC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D36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E4E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633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RLIIRENNRVVI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14CE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4A6B8C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ED4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5040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823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D2B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E9A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A59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RENNRVVISSDVLV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6A8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B4FD85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B89D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354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89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D5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sp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F2F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4CC8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61D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NRVVISSDVLVN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19B4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3E8DEE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BC6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BD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A0F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5C02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8E9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DB3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QDLFLPFFSNVTW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6D1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B31F4C2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0B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9AC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4749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ABF6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D520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14D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PFFSNVTWFHAIH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1825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EFE0CE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796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E3A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0C0B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E65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5055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AF48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LLIVNNATNVVIK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2FC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BD387A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1AF3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ACA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2F8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30B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B2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BED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FRVYSSANNCTFE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A0A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0A4216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847B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52C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09F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E0EB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81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C2E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FVFKNIDGYFKI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4A6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B7B079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92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A0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1917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6E2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D076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2AC3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GINITRFQTLLAL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504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21B3A5F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EF0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434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22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CE2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D7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69D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RFQTLLALHRSY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2DA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37B786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B121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21C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6D4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492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299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AC9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TVEKGIYQTSNF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7EAE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957DF3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71B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5EE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E88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09F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171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4096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NFRVQPTESIVRF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9DFB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8E3976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B579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BF3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91B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0E62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A11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A6E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FNATRFASVYAWN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DE0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DF65F4D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670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F6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A4B4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6A5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A0C5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8DBB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LYRLFRKSNLKPF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2FC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87919C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30F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4C4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0E2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336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2E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6839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KPFERDISTEIYQ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3D54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03130C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F72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F55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8201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430A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55A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DFA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PYRVVVLSFELL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41E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8AEABC3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37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DC6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D6DB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5BA2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38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EE0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LFNKVTLADAGFI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7BE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F2F2EFF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03F0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E5AD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0A50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7E8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F9F6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440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PFAMQMAYRFNGI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8DDB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8A79A92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A9A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413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3B8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215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1CD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CF0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TQNVLYENQKL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0584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C19437C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1C7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1575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1A79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EC2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C78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148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AISSVLNDILSR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F13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8E250EF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E5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8AF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C8C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F87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A43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DB81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EIRASANLAATK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D0D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E6E695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7A5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82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E25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DB7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F38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B9F2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FLHVTYVPAQEK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525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902C69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BD5F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B664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0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E8E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urfac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D4D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60B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357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WLGFIAGLIAIVM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493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9FD00E1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940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7D7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6D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213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B88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8B5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DLFMRIFTIGTV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0B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95C4D22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7A0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C217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D17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786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5BF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B2B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DFVRATATIPIQ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E1CC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AD99125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7DF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8FC8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C465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46BF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00C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7B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ALLAVFQSASKIIT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92F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7384375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01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322A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D1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F9C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498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F79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KRWQLALSKGVHF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5EE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928434F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0D6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CE3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C9A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F99E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F11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D31E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GVHFVCNLLLLFVT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075E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2DB792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B1B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9A8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612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1873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DC4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8CCF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YLYALVYFLQSIN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B6D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1B67D15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08A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C4C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59EB3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A090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596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E4C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VYFLQSINFVRII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5FD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E28A3C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58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F911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D3C9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AAA5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600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79B3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SINFVRIIMRLW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6A5AC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44AC272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FD5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0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568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BD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2FED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868B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649D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NPLLYDANYFLCW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A8A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E390F59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2543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4F8A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1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F2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3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08E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8FD1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1B1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FTSDYYQLYSTQL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343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DBC598D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E91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1DF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76C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D4A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379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0584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EETGTLIVNSVLL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7D25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8C3FCDD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42D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EA2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031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41F3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FA42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863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LIVNSVLLFLAFV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0D3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D8BD321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87B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55F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E6A0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70E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6CC8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CAB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VLLFLAFVVFLLV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B453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051FE0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F8C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D54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6148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EA7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1BFD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9EB6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AFVVFLLVTLAI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8CD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19B3EB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AE4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C38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6328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CAF3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BCDB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ED5F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LLVTLAILTALRL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4512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FDAAFA3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270C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DBBB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31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FA9E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6C4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BFF7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AILTALRLCAYCC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58C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77D880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0C4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FE2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6E5E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EA27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77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684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VKPSFYVYSRVKN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0306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7F435C2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85F9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8F9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2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994A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envelope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962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7399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89A3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YVYSRVKNLNSSR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0F3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0D7319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F358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67F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46E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DDC7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6F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24B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WICLLQFAYANRNR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FD62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A9381EF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5A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229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5D6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364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E188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FDD9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RNRFLYIIKLIFL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4CE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3B8220E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A93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51C9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5C2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976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9AC0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852D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LACFVLAAVYRIN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EEF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26D7090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F66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565E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24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18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2A94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4D1D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WLSYFIASFRLF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4F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A35073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40B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410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232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587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DDF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0F9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IASFRLFARTRSMW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EE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B0943D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2C29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FED2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8CF8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F0F6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F426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25A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SELVIGAVILRGH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97EF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B13BC2C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C751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488A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A9F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919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A83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395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KEITVATSRTLSYY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5D1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819E35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6A2C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F68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3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0C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embrane glyc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7AF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578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64C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SYYKLGASQRVAG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30A2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41E8D5C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38B0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8455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9A3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E7D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27B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B7B2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FHLVDFQVTIAEI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8E4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03FE48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1E75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34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A2C4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23EE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499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EC1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AEILLIIMRTFKV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611A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4387595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EACA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DFC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1B0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34B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BCC5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A05D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IIMRTFKVSIWN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F98D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818C78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3B56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366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598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C57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4490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34A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TFKVSIWNLDYIIN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5FF8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026B54E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BEFB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93A7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4DD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E30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0C8A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F7D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IWNLDYIINLIIKN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22DE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069FF71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63D6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DE6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4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CB05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6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5362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C148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CFB2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IINLIIKNLSKSL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CCFB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3CE0B1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968F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CC08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5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3752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23F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D507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15B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KIILFLALITL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8B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1B8DD3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CFCB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73C7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5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7681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1F3E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7D1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36FA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VKHVYQLRARSVSP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F2E1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78C930D6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B2F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63E8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5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A174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B4B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CA4D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BF03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YSPIFLIVAAIVF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C605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1CADD0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3815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5F3B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5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2CEA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7a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DBD9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588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3BA2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LIVAAIVFITLCF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99A8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039A22B3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E2C2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0F9D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6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D51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3FC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53E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88DC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LGIITTVAAFHQ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3024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9CB05CE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1F18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092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6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BF45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9842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F77C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2E7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YSKWYIRVGARK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DF41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090CCD3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A80B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793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6.1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0BBD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8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27BA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E5BA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196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IRVGARKSAPLI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DF79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D09F0B4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E9A7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23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96D1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B410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BA24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D94A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B8A5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DQIGYYRRATRRI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687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64A72D48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268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6A357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537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CC70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C8E1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30E4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DAALALLLLDRLNQ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857A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16B065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102F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C89F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58B7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5349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0750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763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LLLLDRLNQLESKM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FF87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20B766BB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F9BD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A453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E657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6495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454E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78BB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WPQIAQFAPSASAF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8B9A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5CE40807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E1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BCB6C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7D2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41FD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5A4F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696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QFAPSASAFFGMSR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47B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39A936FD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4D89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545AF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F32F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26F1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A4E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E8903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PSGTWLTYTGAIKL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AE4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10652EEC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F549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EB30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439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A3FDD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nucleocapsid phospho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100A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59E4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C5B66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FKDQVILLNKHIDA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AFAD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F73235" w:rsidRPr="00F73235" w14:paraId="4B60C650" w14:textId="77777777" w:rsidTr="00F73235">
        <w:trPr>
          <w:trHeight w:val="288"/>
        </w:trPr>
        <w:tc>
          <w:tcPr>
            <w:tcW w:w="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5C50A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4D80B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YP_00972525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0D571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ORF10 prote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939C8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A5D15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1EE02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MGYINVFAFPFTI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49479" w14:textId="77777777" w:rsidR="00F73235" w:rsidRPr="00F73235" w:rsidRDefault="00F73235" w:rsidP="00F732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3235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</w:tr>
    </w:tbl>
    <w:p w14:paraId="2E8E4F95" w14:textId="7299D448" w:rsidR="00F73235" w:rsidRDefault="00F73235"/>
    <w:p w14:paraId="5212DAB2" w14:textId="1EFD600B" w:rsidR="00D02D94" w:rsidRDefault="00D02D94" w:rsidP="00D02D94">
      <w:pPr>
        <w:rPr>
          <w:rFonts w:ascii="Times New Roman" w:hAnsi="Times New Roman" w:cs="Times New Roman"/>
          <w:sz w:val="24"/>
          <w:szCs w:val="24"/>
        </w:rPr>
      </w:pPr>
      <w:r w:rsidRPr="00E2607B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241</w:t>
      </w:r>
      <w:r w:rsidRPr="00E2607B">
        <w:rPr>
          <w:rFonts w:ascii="Times New Roman" w:hAnsi="Times New Roman" w:cs="Times New Roman"/>
          <w:sz w:val="24"/>
          <w:szCs w:val="24"/>
        </w:rPr>
        <w:t xml:space="preserve">-peptide array </w:t>
      </w:r>
      <w:r>
        <w:rPr>
          <w:rFonts w:ascii="Times New Roman" w:hAnsi="Times New Roman" w:cs="Times New Roman"/>
          <w:sz w:val="24"/>
          <w:szCs w:val="24"/>
        </w:rPr>
        <w:t xml:space="preserve">corresponds to 221 predicted HLA class II CD4+ T cell epitopes covering all proteins in the viral genome except the spike (S) glycoprotein. </w:t>
      </w:r>
    </w:p>
    <w:p w14:paraId="5ADF3ED9" w14:textId="77777777" w:rsidR="00D02D94" w:rsidRDefault="00D02D94" w:rsidP="00D02D94">
      <w:pPr>
        <w:rPr>
          <w:rFonts w:ascii="Times New Roman" w:hAnsi="Times New Roman" w:cs="Times New Roman"/>
          <w:sz w:val="24"/>
          <w:szCs w:val="24"/>
        </w:rPr>
      </w:pPr>
    </w:p>
    <w:p w14:paraId="6E157438" w14:textId="77777777" w:rsidR="00D02D94" w:rsidRDefault="00D02D94" w:rsidP="00D02D94"/>
    <w:p w14:paraId="1271BBDB" w14:textId="77777777" w:rsidR="00F73235" w:rsidRDefault="00F73235"/>
    <w:sectPr w:rsidR="00F73235" w:rsidSect="00F732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235"/>
    <w:rsid w:val="00D02D94"/>
    <w:rsid w:val="00F7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926D5"/>
  <w15:chartTrackingRefBased/>
  <w15:docId w15:val="{60C1AC78-E931-4A3A-9540-CAFD9F4EC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732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3235"/>
    <w:rPr>
      <w:color w:val="954F72"/>
      <w:u w:val="single"/>
    </w:rPr>
  </w:style>
  <w:style w:type="paragraph" w:customStyle="1" w:styleId="msonormal0">
    <w:name w:val="msonormal"/>
    <w:basedOn w:val="Normal"/>
    <w:rsid w:val="00F73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7323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F732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F732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10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076</Words>
  <Characters>11837</Characters>
  <Application>Microsoft Office Word</Application>
  <DocSecurity>0</DocSecurity>
  <Lines>98</Lines>
  <Paragraphs>27</Paragraphs>
  <ScaleCrop>false</ScaleCrop>
  <Company/>
  <LinksUpToDate>false</LinksUpToDate>
  <CharactersWithSpaces>1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Mike Smith</cp:lastModifiedBy>
  <cp:revision>2</cp:revision>
  <dcterms:created xsi:type="dcterms:W3CDTF">2021-07-13T17:06:00Z</dcterms:created>
  <dcterms:modified xsi:type="dcterms:W3CDTF">2021-07-13T17:16:00Z</dcterms:modified>
</cp:coreProperties>
</file>